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8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189"/>
        <w:gridCol w:w="3189"/>
        <w:gridCol w:w="3190"/>
      </w:tblGrid>
      <w:tr w:rsidR="00A85418" w:rsidRPr="00FD43B9" w:rsidTr="008C6C3D">
        <w:trPr>
          <w:trHeight w:val="425"/>
        </w:trPr>
        <w:tc>
          <w:tcPr>
            <w:tcW w:w="1666" w:type="pct"/>
            <w:shd w:val="clear" w:color="auto" w:fill="auto"/>
            <w:hideMark/>
          </w:tcPr>
          <w:p w:rsidR="00FD43B9" w:rsidRPr="00FD43B9" w:rsidRDefault="00507E9D" w:rsidP="00507E9D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LIT 6-gras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1666" w:type="pct"/>
          </w:tcPr>
          <w:p w:rsidR="00FD43B9" w:rsidRPr="00FD43B9" w:rsidRDefault="00507E9D" w:rsidP="00507E9D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I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Birc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1667" w:type="pct"/>
          </w:tcPr>
          <w:p w:rsidR="00FD43B9" w:rsidRPr="00FD43B9" w:rsidRDefault="00507E9D" w:rsidP="00FD43B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IT 6-grass study</w:t>
            </w: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en bei der Ärztekammer Schleswig-Holstein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ismarckallee 8 – 12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23795 Bad Segeberg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en bei der Ärztekammer Schleswig-Holstein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ismarckallee 8 – 12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23795 Bad Segeberg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en bei der Ärztekammer Schleswig-Holstein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ismarckallee 8 – 12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23795 Bad Segeberg</w:t>
            </w: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Ärztekammer Hamburg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Weidestraße 122 b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22083 Hamburg 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Ärztekammer Hamburg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Weidestraße 122 b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22083 Hamburg 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Landesärztekammer Brandenburg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Ethikkommission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Dreifertstraße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2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03044 Cottbus </w:t>
            </w: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der Ärztekammer Westfalen-Lippe und der Medizinischen Fakultät der Westfälischen Wilhelms-Universität Münster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Gartenstraße 210 - 214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48147 Münster 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sächsischen Landesärztekammer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Schützenhöhe 16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01099 Dresden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sächsischen Landesärztekammer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Schützenhöhe 16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01099 Dresden</w:t>
            </w: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Landesärztekammer in Hessen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m Vogelgesang 3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60488 Frankfurt 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Landesärztekammer in Hessen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m Vogelgesang 3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60488 Frankfurt 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Landesärztekammer in Hessen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m Vogelgesang 3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60488 Frankfurt </w:t>
            </w: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der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Friedrich-Schiller-Universität Jena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ostfach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achstraße 18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07740 Jena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der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Friedrich-Schiller-Universität Jena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ostfach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achstraße 18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07740 Jena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der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Friedrich-Schiller-Universität Jena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ostfach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achstraße 18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07740 Jena</w:t>
            </w: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Ethik-Kommission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des Landes Berlin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Landesamt für Gesundheit und Soziales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Fehrbelliner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tz 1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10707 Berlin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Ethik-Kommission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des Landes Berlin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Landesamt für Gesundheit und Soziales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Fehrbelliner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latz 1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10707 Berlin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der Ärztekammer Westfalen-Lippe und der Medizinischen Fakultät der Westfälischen Wilhelms-Universität Münster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Gartenstraße 210 - 214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48147 Münster </w:t>
            </w:r>
          </w:p>
        </w:tc>
      </w:tr>
      <w:tr w:rsidR="00A85418" w:rsidRPr="00507E9D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Ethikkommission der Med. Fakultät der HHU Düsseldorf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Kinderklinik, Geb. 13.41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Moorenstr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. 5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40225 Düsseldorf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Ethikkommission der Med. Fakultät der HHU Düsseldorf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Kinderklinik, Geb. 13.41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Moorenstr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. 5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40225 Düsseldorf</w:t>
            </w:r>
          </w:p>
        </w:tc>
        <w:tc>
          <w:tcPr>
            <w:tcW w:w="1667" w:type="pct"/>
          </w:tcPr>
          <w:p w:rsidR="00845E80" w:rsidRPr="008C6C3D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uy's Research Ethics Committee London</w:t>
            </w:r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SE1 9RT</w:t>
            </w: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bei der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Ärztekammer Niedersachsen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erliner Allee 20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30175 Hannover 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bei der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Ärztekammer Niedersachsen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erliner Allee 20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30175 Hannover 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Ärztekammer Nordrhein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Tersteegenstraße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9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40474 Düsseldorf  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Geschäftsstelle Ethikkommission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Universität zu Köln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Gebäude 5, Etage 2a, Raum 015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Kerpener Str. 62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50937 Köln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ed. Ethikkommission II der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Medizinische Fakultät Mannheim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der Universität Heidelberg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Maybachstr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14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68169 Mannheim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der Ärztekammer Westfalen-Lippe und der Medizinischen Fakultät der Westfälischen Wilhelms-Universität Münster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Gartenstraße 210 - 214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48147 Münster 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 Universität Ulm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Helmholtzstraße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89081 Ulm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thik-Kommission der Medizinischen Fakultät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Friedrich-Alexander-Universität Erlangen-Nürnberg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Krankenhausstr. 12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91054 Erlangen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Ethik-Kommission der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ayerischen Landesärztekammer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>Mühlbaurstraße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6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81677 München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Komisji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Bioetycznej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Uniwersytet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Medyczny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Al. </w:t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Kościuszki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90-419 Łódź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thik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ommittee for Medical Investigations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Faculty of Medicine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"50 </w:t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vizija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" br. 6 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1000 Skopje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azedonien</w:t>
            </w:r>
            <w:proofErr w:type="spellEnd"/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KOMISJA BIOETYCZNA</w:t>
            </w:r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zy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DOLNOŚLĄSKIEJ IZBIE LEKARSKIEJ</w:t>
            </w:r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l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Kazimierza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Wielkiego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5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50-077 Wrocław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A85418" w:rsidRPr="00FD43B9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Komisji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Bioetycznej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Warszawski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Uniwersytet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Medyczny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ul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Żwirki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igury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61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02-091 Warszawa </w:t>
            </w:r>
          </w:p>
        </w:tc>
        <w:tc>
          <w:tcPr>
            <w:tcW w:w="1666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Komisji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ioetycznej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wersytet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dyczny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Al. </w:t>
            </w:r>
            <w:proofErr w:type="spellStart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>Kościuszki</w:t>
            </w:r>
            <w:proofErr w:type="spellEnd"/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</w:t>
            </w:r>
            <w:r w:rsidRPr="00A8541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90-419 Łódź</w:t>
            </w:r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A85418" w:rsidRPr="00507E9D" w:rsidTr="008C6C3D">
        <w:trPr>
          <w:trHeight w:val="737"/>
        </w:trPr>
        <w:tc>
          <w:tcPr>
            <w:tcW w:w="1666" w:type="pct"/>
            <w:shd w:val="clear" w:color="auto" w:fill="auto"/>
            <w:hideMark/>
          </w:tcPr>
          <w:p w:rsidR="00845E80" w:rsidRPr="00FD43B9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Komisji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Bioetycznej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Uniwersytet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>Medyczny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8C6C3D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Al. </w:t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Kościuszki</w:t>
            </w:r>
            <w:proofErr w:type="spellEnd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4</w:t>
            </w:r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90-419 </w:t>
            </w:r>
            <w:proofErr w:type="spellStart"/>
            <w:r w:rsidRPr="00FD43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Łódź</w:t>
            </w:r>
            <w:proofErr w:type="spellEnd"/>
          </w:p>
        </w:tc>
        <w:tc>
          <w:tcPr>
            <w:tcW w:w="1666" w:type="pct"/>
          </w:tcPr>
          <w:p w:rsidR="00845E80" w:rsidRPr="008C6C3D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kręgowa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zba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karska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l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zerwona</w:t>
            </w:r>
            <w:proofErr w:type="spellEnd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3</w:t>
            </w:r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93-005 </w:t>
            </w:r>
            <w:proofErr w:type="spellStart"/>
            <w:r w:rsidRPr="008C6C3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Łódź</w:t>
            </w:r>
            <w:proofErr w:type="spellEnd"/>
          </w:p>
        </w:tc>
        <w:tc>
          <w:tcPr>
            <w:tcW w:w="1667" w:type="pct"/>
          </w:tcPr>
          <w:p w:rsidR="00845E80" w:rsidRPr="00A85418" w:rsidRDefault="00845E80" w:rsidP="008C6C3D">
            <w:pPr>
              <w:tabs>
                <w:tab w:val="left" w:pos="2505"/>
              </w:tabs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557574" w:rsidRPr="00FD43B9" w:rsidRDefault="00557574">
      <w:pPr>
        <w:rPr>
          <w:lang w:val="en-US"/>
        </w:rPr>
      </w:pPr>
    </w:p>
    <w:sectPr w:rsidR="00557574" w:rsidRPr="00FD43B9" w:rsidSect="00043EF8">
      <w:pgSz w:w="11907" w:h="16840" w:code="9"/>
      <w:pgMar w:top="425" w:right="1134" w:bottom="238" w:left="1134" w:header="0" w:footer="0" w:gutter="0"/>
      <w:paperSrc w:first="7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0"/>
  <w:characterSpacingControl w:val="doNotCompress"/>
  <w:compat/>
  <w:rsids>
    <w:rsidRoot w:val="00FD43B9"/>
    <w:rsid w:val="00036A4D"/>
    <w:rsid w:val="00043EF8"/>
    <w:rsid w:val="002C2405"/>
    <w:rsid w:val="00373E03"/>
    <w:rsid w:val="00507E9D"/>
    <w:rsid w:val="00557574"/>
    <w:rsid w:val="00845E80"/>
    <w:rsid w:val="008C6C3D"/>
    <w:rsid w:val="00A85418"/>
    <w:rsid w:val="00C301FB"/>
    <w:rsid w:val="00E0181B"/>
    <w:rsid w:val="00E7065E"/>
    <w:rsid w:val="00EA1160"/>
    <w:rsid w:val="00FD4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A4D"/>
    <w:pPr>
      <w:overflowPunct w:val="0"/>
      <w:autoSpaceDE w:val="0"/>
      <w:autoSpaceDN w:val="0"/>
      <w:adjustRightInd w:val="0"/>
      <w:textAlignment w:val="baseline"/>
    </w:pPr>
  </w:style>
  <w:style w:type="paragraph" w:styleId="berschrift1">
    <w:name w:val="heading 1"/>
    <w:basedOn w:val="Standard"/>
    <w:next w:val="Standard"/>
    <w:link w:val="berschrift1Zchn"/>
    <w:qFormat/>
    <w:rsid w:val="00036A4D"/>
    <w:pPr>
      <w:keepNext/>
      <w:jc w:val="both"/>
      <w:outlineLvl w:val="0"/>
    </w:pPr>
    <w:rPr>
      <w:rFonts w:ascii="Arial" w:hAnsi="Arial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036A4D"/>
    <w:pPr>
      <w:keepNext/>
      <w:overflowPunct/>
      <w:autoSpaceDE/>
      <w:autoSpaceDN/>
      <w:adjustRightInd/>
      <w:jc w:val="both"/>
      <w:textAlignment w:val="auto"/>
      <w:outlineLvl w:val="1"/>
    </w:pPr>
    <w:rPr>
      <w:rFonts w:ascii="Arial" w:hAnsi="Arial" w:cs="Arial"/>
      <w:bCs/>
      <w:iCs/>
      <w:sz w:val="24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036A4D"/>
    <w:pPr>
      <w:keepNext/>
      <w:overflowPunct/>
      <w:autoSpaceDE/>
      <w:autoSpaceDN/>
      <w:adjustRightInd/>
      <w:jc w:val="both"/>
      <w:textAlignment w:val="auto"/>
      <w:outlineLvl w:val="2"/>
    </w:pPr>
    <w:rPr>
      <w:rFonts w:ascii="Arial" w:hAnsi="Arial" w:cs="Arial"/>
      <w:bCs/>
      <w:sz w:val="24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036A4D"/>
    <w:pPr>
      <w:keepNext/>
      <w:ind w:left="2124" w:firstLine="708"/>
      <w:outlineLvl w:val="3"/>
    </w:pPr>
    <w:rPr>
      <w:rFonts w:ascii="Arial" w:hAnsi="Arial" w:cs="Arial"/>
      <w:b/>
      <w:b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36A4D"/>
    <w:rPr>
      <w:rFonts w:ascii="Arial" w:hAnsi="Arial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036A4D"/>
    <w:rPr>
      <w:rFonts w:ascii="Arial" w:hAnsi="Arial" w:cs="Arial"/>
      <w:bCs/>
      <w:iCs/>
      <w:sz w:val="24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036A4D"/>
    <w:rPr>
      <w:rFonts w:ascii="Arial" w:hAnsi="Arial" w:cs="Arial"/>
      <w:bCs/>
      <w:sz w:val="24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036A4D"/>
    <w:rPr>
      <w:rFonts w:ascii="Arial" w:hAnsi="Arial" w:cs="Arial"/>
      <w:b/>
      <w:bC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68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rck KGaA, Darmstadt, Germany</Company>
  <LinksUpToDate>false</LinksUpToDate>
  <CharactersWithSpaces>3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146762</dc:creator>
  <cp:lastModifiedBy>Gödicke</cp:lastModifiedBy>
  <cp:revision>4</cp:revision>
  <dcterms:created xsi:type="dcterms:W3CDTF">2014-05-14T13:06:00Z</dcterms:created>
  <dcterms:modified xsi:type="dcterms:W3CDTF">2014-05-19T07:03:00Z</dcterms:modified>
</cp:coreProperties>
</file>